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ex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>-</w:t>
      </w:r>
      <w:r>
        <w:rPr>
          <w:rFonts w:ascii="Times New Roman" w:hAnsi="Times New Roman"/>
          <w:b/>
          <w:bCs/>
          <w:sz w:val="24"/>
          <w:szCs w:val="24"/>
        </w:rPr>
        <w:t xml:space="preserve">related differences in 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the</w:t>
      </w:r>
      <w:r>
        <w:rPr>
          <w:rFonts w:ascii="Times New Roman" w:hAnsi="Times New Roman"/>
          <w:b/>
          <w:bCs/>
          <w:sz w:val="24"/>
          <w:szCs w:val="24"/>
        </w:rPr>
        <w:t xml:space="preserve"> hypertriglyceridemic-waist phenotype in association with hyperuricemia: a longitudinal cohort study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uihui He 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; Suhang Wang 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; Tianwei Xu 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; Wenbin Liu 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; Yueping Li </w:t>
      </w: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; Guangyu Lu 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; Raoping Tu </w:t>
      </w:r>
      <w:r>
        <w:rPr>
          <w:rFonts w:ascii="Times New Roman" w:hAnsi="Times New Roman"/>
          <w:sz w:val="24"/>
          <w:szCs w:val="24"/>
          <w:vertAlign w:val="superscript"/>
        </w:rPr>
        <w:t>c※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Author</w:t>
      </w:r>
      <w:r>
        <w:rPr>
          <w:rFonts w:ascii="Times New Roman" w:hAnsi="Times New Roman"/>
          <w:b/>
          <w:bCs/>
          <w:sz w:val="24"/>
          <w:szCs w:val="24"/>
        </w:rPr>
        <w:t xml:space="preserve"> affiliations: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. School of Nursing &amp; School of Public Health, Yangzhou University, Yangzhou, Jiangsu, China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. Department of Psychology, Stockholm University, Stockholm, Sweden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. School of Health Management, Fujian Medical University, Fuzhou, Fujian, China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Fujian Medical University Library, Fuzhou, Fujian, China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*Correspondence to: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ress correspondence to Raoping Tu, School of Health Management, Fujian Medical University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ail: tototrp@126.com</w:t>
      </w:r>
    </w:p>
    <w:p/>
    <w:p/>
    <w:p/>
    <w:p/>
    <w:p/>
    <w:p/>
    <w:p/>
    <w:p/>
    <w:p/>
    <w:p/>
    <w:tbl>
      <w:tblPr>
        <w:tblStyle w:val="5"/>
        <w:tblW w:w="9031" w:type="dxa"/>
        <w:tblInd w:w="-2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2126"/>
        <w:gridCol w:w="2268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zCs w:val="20"/>
              </w:rPr>
              <w:t>Table S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 xml:space="preserve"> Baseline characteristics of participants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  <w:t xml:space="preserve">stratified by the missing information of </w:t>
            </w:r>
            <w:r>
              <w:rPr>
                <w:rFonts w:ascii="Times New Roman" w:hAnsi="Times New Roman" w:eastAsia="等线" w:cs="Times New Roman"/>
                <w:color w:val="212121"/>
                <w:kern w:val="0"/>
                <w:sz w:val="22"/>
                <w:szCs w:val="20"/>
                <w:shd w:val="clear" w:color="auto" w:fill="FFFFFF"/>
              </w:rPr>
              <w:t>triglyceride and waist circum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-4" w:leftChars="-2" w:firstLine="660" w:firstLineChars="30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Total</w:t>
            </w:r>
          </w:p>
          <w:p>
            <w:pPr>
              <w:ind w:left="-4" w:leftChars="-2" w:firstLine="440" w:firstLineChars="20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2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0"/>
              </w:rPr>
              <w:t>=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832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600" w:leftChars="181" w:right="-531" w:rightChars="-253" w:hanging="220" w:hangingChars="100"/>
              <w:jc w:val="left"/>
              <w:rPr>
                <w:rFonts w:ascii="Times New Roman" w:hAnsi="Times New Roman" w:eastAsia="等线" w:cs="Times New Roman"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2"/>
                <w:szCs w:val="20"/>
              </w:rPr>
              <w:t>O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0"/>
              </w:rPr>
              <w:t xml:space="preserve">bserved 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2"/>
                <w:szCs w:val="20"/>
              </w:rPr>
              <w:t>data</w:t>
            </w:r>
          </w:p>
          <w:p>
            <w:pPr>
              <w:ind w:left="590" w:leftChars="281" w:right="-531" w:rightChars="-253"/>
              <w:jc w:val="left"/>
              <w:rPr>
                <w:rFonts w:ascii="Times New Roman" w:hAnsi="Times New Roman" w:eastAsia="等线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Cs/>
                <w:i/>
                <w:iCs/>
                <w:kern w:val="0"/>
                <w:sz w:val="22"/>
                <w:szCs w:val="20"/>
              </w:rPr>
              <w:t>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0"/>
              </w:rPr>
              <w:t>=5562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640" w:leftChars="200" w:right="-252" w:rightChars="-120" w:hanging="220" w:hangingChars="100"/>
              <w:jc w:val="left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2"/>
                <w:szCs w:val="20"/>
              </w:rPr>
              <w:t xml:space="preserve">Missing data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2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=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  <w:t>2766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Age (years), mean (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0"/>
              </w:rPr>
              <w:t>SD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*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8.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8.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59.0 (8.8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8.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9.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Sex, n (%) 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87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2501 (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.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36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49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 w:firstLineChars="20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445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3061 (5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39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5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Education 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6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74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6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39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7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79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6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&gt;6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56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1609 (2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Residential location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43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7.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830 (1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1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2.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679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82.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   4662 (8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13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7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 xml:space="preserve">Marital statu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740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8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4945 (8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61 (8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  <w:highlight w:val="none"/>
              </w:rPr>
              <w:t>Non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91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1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617 (1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9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1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Smok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Curren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  <w:highlight w:val="none"/>
              </w:rPr>
              <w:t>t nonsmo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67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6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3898 (7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7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68.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Current smo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44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1646 (29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 w:firstLineChars="20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79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Alcohol consum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Occasional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drin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683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8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4635 (8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19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8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abitual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 xml:space="preserve"> drin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96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1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649 (12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   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1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Body mass index (kg/m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Underweight (&lt;1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42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.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   320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0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6.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Normal (18.5-2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  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79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3.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2924 (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.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 xml:space="preserve">866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4.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Overweight (24-2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07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9.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1635 (2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44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7.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Obese (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82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1.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641 (1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8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1.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  <w:t>Health status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 xml:space="preserve"> 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  <w:t>Heal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282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3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1803 (3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02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7.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0"/>
              </w:rPr>
              <w:t>U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szCs w:val="20"/>
              </w:rPr>
              <w:t>nhealthy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539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65.6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3708 (67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440"/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168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>62.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)</w:t>
            </w:r>
          </w:p>
        </w:tc>
      </w:tr>
    </w:tbl>
    <w:p/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iCs/>
          <w:sz w:val="22"/>
        </w:rPr>
        <w:t>Notes:</w:t>
      </w:r>
      <w:r>
        <w:rPr>
          <w:rFonts w:hint="eastAsia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* </w:t>
      </w:r>
      <w:r>
        <w:rPr>
          <w:rFonts w:ascii="Times New Roman" w:hAnsi="Times New Roman" w:eastAsia="宋体" w:cs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&lt;0.05.</w:t>
      </w:r>
    </w:p>
    <w:p/>
    <w:p/>
    <w:p/>
    <w:p/>
    <w:p/>
    <w:p/>
    <w:p/>
    <w:p/>
    <w:p/>
    <w:p/>
    <w:p/>
    <w:tbl>
      <w:tblPr>
        <w:tblStyle w:val="5"/>
        <w:tblW w:w="10206" w:type="dxa"/>
        <w:tblInd w:w="-7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2268"/>
        <w:gridCol w:w="2126"/>
        <w:gridCol w:w="21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6" w:type="dxa"/>
            <w:gridSpan w:val="5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1"/>
              </w:rPr>
              <w:t>Table S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The joint effect of HTGW phenotype and female sex on the risk of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>hyperuricem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Model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Model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Model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OR (95% CI)</w:t>
            </w:r>
          </w:p>
        </w:tc>
        <w:tc>
          <w:tcPr>
            <w:tcW w:w="212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OR (95% CI)</w:t>
            </w:r>
          </w:p>
        </w:tc>
        <w:tc>
          <w:tcPr>
            <w:tcW w:w="212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OR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on-HTGW, male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2290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Ref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Ref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on-HTGW, female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2308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58 (0.46 to 0.72) *</w:t>
            </w:r>
          </w:p>
        </w:tc>
        <w:tc>
          <w:tcPr>
            <w:tcW w:w="2126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57 (0.43 to 0.75) *</w:t>
            </w:r>
          </w:p>
        </w:tc>
        <w:tc>
          <w:tcPr>
            <w:tcW w:w="2126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58 (0.44 to 0.76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HTGW, male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211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73 (1.16 to 2.56) *</w:t>
            </w:r>
          </w:p>
        </w:tc>
        <w:tc>
          <w:tcPr>
            <w:tcW w:w="2126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67 (1.10 to 2.54) *</w:t>
            </w:r>
          </w:p>
        </w:tc>
        <w:tc>
          <w:tcPr>
            <w:tcW w:w="2126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23 (0.79 to 1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HTGW, female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753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80 (1.42 to 2.29) *</w:t>
            </w:r>
          </w:p>
        </w:tc>
        <w:tc>
          <w:tcPr>
            <w:tcW w:w="212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82 (1.36 to 2.42) *</w:t>
            </w:r>
          </w:p>
        </w:tc>
        <w:tc>
          <w:tcPr>
            <w:tcW w:w="212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.41 (1.05 to 1.91) *</w:t>
            </w:r>
          </w:p>
        </w:tc>
      </w:tr>
    </w:tbl>
    <w:p/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iCs/>
          <w:sz w:val="22"/>
        </w:rPr>
        <w:t>Notes</w:t>
      </w:r>
      <w:r>
        <w:rPr>
          <w:rFonts w:ascii="Times New Roman" w:hAnsi="Times New Roman"/>
          <w:sz w:val="22"/>
        </w:rPr>
        <w:t>: Non-HTGW</w:t>
      </w:r>
      <w:r>
        <w:t xml:space="preserve"> </w:t>
      </w:r>
      <w:r>
        <w:rPr>
          <w:rFonts w:ascii="Times New Roman" w:hAnsi="Times New Roman"/>
          <w:sz w:val="22"/>
        </w:rPr>
        <w:t>includes 3 phenotypes: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NTNW, normal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normal waist circumference; NTGW, normal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enlarged waist circumference; HTNW, elevated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normal waist circumference. HTGW, elevated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enlarged waist circumference; OR, odds ratio; CI, confidence interval. </w:t>
      </w: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Model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>: adjusted for age, education, marital status,</w:t>
      </w:r>
      <w:r>
        <w:rPr>
          <w:rFonts w:ascii="Times New Roman" w:hAnsi="Times New Roman"/>
          <w:sz w:val="22"/>
          <w:highlight w:val="none"/>
        </w:rPr>
        <w:t xml:space="preserve"> and</w:t>
      </w:r>
      <w:r>
        <w:rPr>
          <w:rFonts w:ascii="Times New Roman" w:hAnsi="Times New Roman"/>
          <w:sz w:val="22"/>
        </w:rPr>
        <w:t xml:space="preserve"> residential location; </w:t>
      </w: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Model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 xml:space="preserve">: adjusted for age, education, marital status, residential location, smoking, alcohol consumption, and </w:t>
      </w:r>
      <w:r>
        <w:rPr>
          <w:rFonts w:ascii="Times New Roman" w:hAnsi="Times New Roman" w:eastAsia="宋体" w:cs="Times New Roman"/>
          <w:bCs/>
          <w:kern w:val="0"/>
          <w:sz w:val="22"/>
        </w:rPr>
        <w:t>health status;</w:t>
      </w: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Model</w:t>
      </w:r>
      <w:r>
        <w:rPr>
          <w:rFonts w:ascii="Times New Roman" w:hAnsi="Times New Roman"/>
          <w:sz w:val="22"/>
          <w:vertAlign w:val="superscript"/>
        </w:rPr>
        <w:t>3</w:t>
      </w:r>
      <w:r>
        <w:rPr>
          <w:rFonts w:ascii="Times New Roman" w:hAnsi="Times New Roman"/>
          <w:sz w:val="22"/>
        </w:rPr>
        <w:t>: adjusted for above + body mass index</w:t>
      </w:r>
    </w:p>
    <w:p>
      <w:pPr>
        <w:widowControl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hint="eastAsia" w:ascii="Times New Roman" w:hAnsi="Times New Roman" w:cs="Times New Roman"/>
          <w:color w:val="212121"/>
          <w:sz w:val="22"/>
          <w:shd w:val="clear" w:color="auto" w:fill="FFFFFF"/>
        </w:rPr>
        <w:t>*</w:t>
      </w:r>
      <w:r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P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&lt;0.05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985"/>
        <w:gridCol w:w="1276"/>
        <w:gridCol w:w="1989"/>
        <w:gridCol w:w="7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8281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4"/>
              </w:rPr>
              <w:t>Table 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</w:rPr>
              <w:t xml:space="preserve"> Results of the joint effect and multiplicative interaction analysis</w:t>
            </w:r>
            <w:r>
              <w:rPr>
                <w:rFonts w:hint="eastAsia" w:ascii="等线" w:hAnsi="等线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</w:rPr>
              <w:t>using multiple imputations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Mode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Mode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7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OR (95%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CI)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>P</w:t>
            </w:r>
          </w:p>
        </w:tc>
        <w:tc>
          <w:tcPr>
            <w:tcW w:w="19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OR (95%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CI)</w:t>
            </w:r>
          </w:p>
        </w:tc>
        <w:tc>
          <w:tcPr>
            <w:tcW w:w="7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2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Non-HTGW, male</w:t>
            </w:r>
          </w:p>
        </w:tc>
        <w:tc>
          <w:tcPr>
            <w:tcW w:w="601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Non-HTGW,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5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0.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 xml:space="preserve">6 to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7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,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2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.88 to 1.9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,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 xml:space="preserve">1.02 to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7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5524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*Female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7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 xml:space="preserve">13 to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2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7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13</w:t>
            </w:r>
          </w:p>
        </w:tc>
      </w:tr>
    </w:tbl>
    <w:p/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iCs/>
          <w:sz w:val="22"/>
        </w:rPr>
        <w:t>Notes</w:t>
      </w:r>
      <w:r>
        <w:rPr>
          <w:rFonts w:ascii="Times New Roman" w:hAnsi="Times New Roman"/>
          <w:sz w:val="22"/>
        </w:rPr>
        <w:t>: Non-HTGW</w:t>
      </w:r>
      <w:r>
        <w:t xml:space="preserve"> </w:t>
      </w:r>
      <w:r>
        <w:rPr>
          <w:rFonts w:ascii="Times New Roman" w:hAnsi="Times New Roman"/>
          <w:sz w:val="22"/>
        </w:rPr>
        <w:t>includes 3 phenotypes: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NTNW, normal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normal waist circumference; NTGW, normal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enlarged waist circumference; HTNW, elevated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normal waist circumference. HTGW, elevated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enlarged waist circumference; OR, odds ratio; CI, confidence interval. </w:t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Model</w:t>
      </w:r>
      <w:r>
        <w:rPr>
          <w:rFonts w:ascii="Times New Roman" w:hAnsi="Times New Roman"/>
          <w:sz w:val="21"/>
          <w:szCs w:val="21"/>
          <w:vertAlign w:val="superscript"/>
        </w:rPr>
        <w:t>1</w:t>
      </w:r>
      <w:r>
        <w:rPr>
          <w:rFonts w:ascii="Times New Roman" w:hAnsi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present odds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ratio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int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ffect</w:t>
      </w:r>
      <w:r>
        <w:rPr>
          <w:rFonts w:ascii="Times New Roman" w:hAnsi="Times New Roman"/>
          <w:sz w:val="21"/>
          <w:szCs w:val="21"/>
        </w:rPr>
        <w:t xml:space="preserve">; </w:t>
      </w:r>
    </w:p>
    <w:p>
      <w:pP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sz w:val="21"/>
          <w:szCs w:val="21"/>
        </w:rPr>
        <w:t>Model</w:t>
      </w:r>
      <w:r>
        <w:rPr>
          <w:rFonts w:ascii="Times New Roman" w:hAnsi="Times New Roman"/>
          <w:sz w:val="21"/>
          <w:szCs w:val="21"/>
          <w:vertAlign w:val="superscript"/>
        </w:rPr>
        <w:t>2</w:t>
      </w:r>
      <w:r>
        <w:rPr>
          <w:rFonts w:ascii="Times New Roman" w:hAnsi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resent odds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ratio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wo-way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multiplicative interaction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hint="eastAsia" w:ascii="Times New Roman" w:hAnsi="Times New Roman"/>
          <w:sz w:val="22"/>
        </w:rPr>
        <w:t xml:space="preserve">All models </w:t>
      </w:r>
      <w:r>
        <w:rPr>
          <w:rFonts w:ascii="Times New Roman" w:hAnsi="Times New Roman"/>
          <w:sz w:val="22"/>
        </w:rPr>
        <w:t xml:space="preserve">adjusted for age, education, marital status, residential location, smoking, alcohol consumption, body mass index, and </w:t>
      </w:r>
      <w:r>
        <w:rPr>
          <w:rFonts w:ascii="Times New Roman" w:hAnsi="Times New Roman" w:eastAsia="宋体" w:cs="Times New Roman"/>
          <w:bCs/>
          <w:kern w:val="0"/>
          <w:sz w:val="22"/>
        </w:rPr>
        <w:t>health status</w:t>
      </w:r>
      <w:r>
        <w:rPr>
          <w:rFonts w:ascii="Times New Roman" w:hAnsi="Times New Roman"/>
          <w:sz w:val="22"/>
        </w:rPr>
        <w:t>.</w:t>
      </w:r>
      <w:r>
        <w:rPr>
          <w:rFonts w:hint="eastAsia"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985"/>
        <w:gridCol w:w="1276"/>
        <w:gridCol w:w="1989"/>
        <w:gridCol w:w="7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8281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4"/>
              </w:rPr>
              <w:t>Table 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</w:rPr>
              <w:t xml:space="preserve"> Results of the joint effect and multiplicative interaction analysis</w:t>
            </w:r>
            <w:r>
              <w:rPr>
                <w:rFonts w:hint="eastAsia" w:ascii="等线" w:hAnsi="等线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</w:rPr>
              <w:t>afte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</w:rPr>
              <w:t xml:space="preserve"> adjusting dyslipidemia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Mode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Mode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7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OR (95%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CI)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>P</w:t>
            </w:r>
          </w:p>
        </w:tc>
        <w:tc>
          <w:tcPr>
            <w:tcW w:w="19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OR (95%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CI)</w:t>
            </w:r>
          </w:p>
        </w:tc>
        <w:tc>
          <w:tcPr>
            <w:tcW w:w="7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2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Non-HTGW, male</w:t>
            </w:r>
          </w:p>
        </w:tc>
        <w:tc>
          <w:tcPr>
            <w:tcW w:w="601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Non-HTGW,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5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0.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 xml:space="preserve">3 to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7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,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1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.71 to 1.8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,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 xml:space="preserve">1.02 to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9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5524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*Female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2.1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26 to 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6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5</w:t>
            </w:r>
          </w:p>
        </w:tc>
      </w:tr>
    </w:tbl>
    <w:p>
      <w:pPr>
        <w:rPr>
          <w:rFonts w:ascii="Times New Roman" w:hAnsi="Times New Roman"/>
          <w:i/>
          <w:iCs/>
          <w:sz w:val="22"/>
        </w:rPr>
      </w:pP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iCs/>
          <w:sz w:val="22"/>
        </w:rPr>
        <w:t>Notes</w:t>
      </w:r>
      <w:r>
        <w:rPr>
          <w:rFonts w:ascii="Times New Roman" w:hAnsi="Times New Roman"/>
          <w:sz w:val="22"/>
        </w:rPr>
        <w:t>: Non-HTGW</w:t>
      </w:r>
      <w:r>
        <w:t xml:space="preserve"> </w:t>
      </w:r>
      <w:r>
        <w:rPr>
          <w:rFonts w:ascii="Times New Roman" w:hAnsi="Times New Roman"/>
          <w:sz w:val="22"/>
        </w:rPr>
        <w:t>includes 3 phenotypes: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NTNW, normal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normal waist circumference; NTGW, normal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enlarged waist circumference; HTNW, elevated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normal waist circumference. HTGW, elevated triglyceride level</w:t>
      </w:r>
      <w:r>
        <w:rPr>
          <w:rFonts w:hint="eastAsia" w:ascii="Times New Roman" w:hAnsi="Times New Roman"/>
          <w:sz w:val="22"/>
          <w:lang w:val="en-US" w:eastAsia="zh-CN"/>
        </w:rPr>
        <w:t>s</w:t>
      </w:r>
      <w:r>
        <w:rPr>
          <w:rFonts w:ascii="Times New Roman" w:hAnsi="Times New Roman"/>
          <w:sz w:val="22"/>
        </w:rPr>
        <w:t xml:space="preserve"> and enlarged waist circumference; OR, odds ratio; CI, confidence interval. </w:t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Model</w:t>
      </w:r>
      <w:r>
        <w:rPr>
          <w:rFonts w:ascii="Times New Roman" w:hAnsi="Times New Roman"/>
          <w:sz w:val="21"/>
          <w:szCs w:val="21"/>
          <w:vertAlign w:val="superscript"/>
        </w:rPr>
        <w:t>1</w:t>
      </w:r>
      <w:r>
        <w:rPr>
          <w:rFonts w:ascii="Times New Roman" w:hAnsi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present odds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ratio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int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ffect</w:t>
      </w:r>
      <w:r>
        <w:rPr>
          <w:rFonts w:ascii="Times New Roman" w:hAnsi="Times New Roman"/>
          <w:sz w:val="21"/>
          <w:szCs w:val="21"/>
        </w:rPr>
        <w:t xml:space="preserve">; </w:t>
      </w:r>
    </w:p>
    <w:p>
      <w:pP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sz w:val="21"/>
          <w:szCs w:val="21"/>
        </w:rPr>
        <w:t>Model</w:t>
      </w:r>
      <w:r>
        <w:rPr>
          <w:rFonts w:ascii="Times New Roman" w:hAnsi="Times New Roman"/>
          <w:sz w:val="21"/>
          <w:szCs w:val="21"/>
          <w:vertAlign w:val="superscript"/>
        </w:rPr>
        <w:t>2</w:t>
      </w:r>
      <w:r>
        <w:rPr>
          <w:rFonts w:ascii="Times New Roman" w:hAnsi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resent odds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ratio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wo-way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multiplicative interaction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hint="eastAsia" w:ascii="Times New Roman" w:hAnsi="Times New Roman"/>
          <w:sz w:val="22"/>
        </w:rPr>
        <w:t xml:space="preserve">All models </w:t>
      </w:r>
      <w:r>
        <w:rPr>
          <w:rFonts w:ascii="Times New Roman" w:hAnsi="Times New Roman"/>
          <w:sz w:val="22"/>
        </w:rPr>
        <w:t xml:space="preserve">adjusted for age, education, marital status, residential location, smoking, alcohol consumption, body mass index, </w:t>
      </w:r>
      <w:r>
        <w:rPr>
          <w:rFonts w:ascii="Times New Roman" w:hAnsi="Times New Roman"/>
          <w:color w:val="000000"/>
          <w:kern w:val="0"/>
          <w:sz w:val="22"/>
          <w:szCs w:val="24"/>
        </w:rPr>
        <w:t>dyslipidemia treatment,</w:t>
      </w:r>
      <w:r>
        <w:rPr>
          <w:rFonts w:ascii="Times New Roman" w:hAnsi="Times New Roman"/>
          <w:sz w:val="22"/>
        </w:rPr>
        <w:t xml:space="preserve"> and </w:t>
      </w:r>
      <w:r>
        <w:rPr>
          <w:rFonts w:ascii="Times New Roman" w:hAnsi="Times New Roman" w:eastAsia="宋体" w:cs="Times New Roman"/>
          <w:bCs/>
          <w:kern w:val="0"/>
          <w:sz w:val="22"/>
        </w:rPr>
        <w:t>health status</w:t>
      </w:r>
      <w:r>
        <w:rPr>
          <w:rFonts w:ascii="Times New Roman" w:hAnsi="Times New Roman"/>
          <w:sz w:val="22"/>
        </w:rPr>
        <w:t>.</w:t>
      </w: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985"/>
        <w:gridCol w:w="1276"/>
        <w:gridCol w:w="1989"/>
        <w:gridCol w:w="7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8281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4"/>
              </w:rPr>
              <w:t>Table 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</w:rPr>
              <w:t xml:space="preserve"> Results of the joint effect and multiplicative interaction analysis</w:t>
            </w:r>
            <w:r>
              <w:rPr>
                <w:rFonts w:hint="eastAsia" w:ascii="等线" w:hAnsi="等线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</w:rPr>
              <w:t>after deleting participants who under treatment for dyslipidemia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Mode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Mode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7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OR (95%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CI)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>P</w:t>
            </w:r>
          </w:p>
        </w:tc>
        <w:tc>
          <w:tcPr>
            <w:tcW w:w="19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OR (95%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CI)</w:t>
            </w:r>
          </w:p>
        </w:tc>
        <w:tc>
          <w:tcPr>
            <w:tcW w:w="7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2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2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Non-HTGW, male</w:t>
            </w:r>
          </w:p>
        </w:tc>
        <w:tc>
          <w:tcPr>
            <w:tcW w:w="601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Non-HTGW,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5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0.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 xml:space="preserve">3 to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7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,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.9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.56 to 1.5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,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4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 xml:space="preserve">1.03 to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9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4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55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0"/>
              </w:rPr>
              <w:t>HTGW*Female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6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 xml:space="preserve"> (1.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50 to 4.7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</w:rPr>
              <w:t>01</w:t>
            </w:r>
          </w:p>
        </w:tc>
      </w:tr>
    </w:tbl>
    <w:p/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Notes: Non-HTGW includes 3 phenotypes: NTNW, normal triglyceride level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4"/>
        </w:rPr>
        <w:t xml:space="preserve"> and normal waist circumference; NTGW, normal triglyceride level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4"/>
        </w:rPr>
        <w:t xml:space="preserve"> and enlarged waist circumference; HTNW, elevated triglyceride level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4"/>
        </w:rPr>
        <w:t xml:space="preserve"> and normal waist circumference. HTGW, elevated triglyceride level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4"/>
        </w:rPr>
        <w:t xml:space="preserve"> and enlarged waist circumference; OR, odds ratio; CI, confidence interval. 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Model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4"/>
        </w:rPr>
        <w:t xml:space="preserve">: present odds ratio of joint effect; 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Model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: present odds ratio of two-way multiplicative interaction. 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All models adjusted for age, education, marital status, residential location, smoking, alcohol consumption, body mass index, and health statu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3ZDZjM2IzNzcxZWZjMjBjNmJjYjMzNmVlY2IzZDIifQ=="/>
  </w:docVars>
  <w:rsids>
    <w:rsidRoot w:val="006B7E27"/>
    <w:rsid w:val="00014300"/>
    <w:rsid w:val="000513D7"/>
    <w:rsid w:val="000F082A"/>
    <w:rsid w:val="000F637B"/>
    <w:rsid w:val="001A3E5A"/>
    <w:rsid w:val="00263C8A"/>
    <w:rsid w:val="00272928"/>
    <w:rsid w:val="00281490"/>
    <w:rsid w:val="00371E1B"/>
    <w:rsid w:val="0039656C"/>
    <w:rsid w:val="003E2B6C"/>
    <w:rsid w:val="00417825"/>
    <w:rsid w:val="0047418E"/>
    <w:rsid w:val="004B516B"/>
    <w:rsid w:val="006B7E27"/>
    <w:rsid w:val="007642E6"/>
    <w:rsid w:val="00946114"/>
    <w:rsid w:val="009F60E6"/>
    <w:rsid w:val="00A22927"/>
    <w:rsid w:val="00A231B5"/>
    <w:rsid w:val="00A26BD0"/>
    <w:rsid w:val="00A53AF6"/>
    <w:rsid w:val="00AE4733"/>
    <w:rsid w:val="00B55C1B"/>
    <w:rsid w:val="00BA4EA9"/>
    <w:rsid w:val="00C1248A"/>
    <w:rsid w:val="00C46A44"/>
    <w:rsid w:val="00D94728"/>
    <w:rsid w:val="00E12744"/>
    <w:rsid w:val="00E94057"/>
    <w:rsid w:val="00E95C75"/>
    <w:rsid w:val="00F44B14"/>
    <w:rsid w:val="00FA4C51"/>
    <w:rsid w:val="00FC6568"/>
    <w:rsid w:val="12A04F4F"/>
    <w:rsid w:val="5B06360A"/>
    <w:rsid w:val="64EA7F7A"/>
    <w:rsid w:val="7741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55</Words>
  <Characters>4968</Characters>
  <Lines>42</Lines>
  <Paragraphs>12</Paragraphs>
  <TotalTime>79</TotalTime>
  <ScaleCrop>false</ScaleCrop>
  <LinksUpToDate>false</LinksUpToDate>
  <CharactersWithSpaces>56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0:29:00Z</dcterms:created>
  <dc:creator>知 否</dc:creator>
  <cp:lastModifiedBy>Huihui</cp:lastModifiedBy>
  <dcterms:modified xsi:type="dcterms:W3CDTF">2023-03-01T11:44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87F75FAFCFD42A28264EB403AB6DEF2</vt:lpwstr>
  </property>
</Properties>
</file>